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99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736"/>
        <w:gridCol w:w="1150"/>
        <w:gridCol w:w="775"/>
        <w:gridCol w:w="653"/>
        <w:gridCol w:w="1129"/>
        <w:gridCol w:w="7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6996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ble1 Univariate and multivariate analyses of factors associated with overall survival for patients with No. 10 LN dissectio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7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661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2501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CI</w:t>
            </w:r>
          </w:p>
        </w:tc>
        <w:tc>
          <w:tcPr>
            <w:tcW w:w="77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53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</w:t>
            </w:r>
          </w:p>
        </w:tc>
        <w:tc>
          <w:tcPr>
            <w:tcW w:w="1129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CI</w:t>
            </w:r>
          </w:p>
        </w:tc>
        <w:tc>
          <w:tcPr>
            <w:tcW w:w="719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, 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≤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&gt;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3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8-2.1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7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4-2.4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Ma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Fema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0-1.5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size, 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≤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&gt;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1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1-2.4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1-1.2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istologic type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Differentiate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Undifferentiate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4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5-6.7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4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6-1.6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Abs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Pres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2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9-3.98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5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6-1.8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Abs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Pres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9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2-3.3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5-1.9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 st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6-6.3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4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6-4.3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44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5-20.4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1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1-9.6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11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43-48.1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3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0-13.3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N st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8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4-4.5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7-2.9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4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1-9.3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05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4-5.7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3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77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0-12.8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4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8-7.4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3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41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84-31.7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61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7-14.6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Abs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Pres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7-1.3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N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≤0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1-2.3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4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6-1.7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&gt;0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6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41-7.9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0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2-3.1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6" w:type="dxa"/>
            <w:gridSpan w:val="7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N indicates lymph node; sLNR, splenic hilar lymph node ratio</w:t>
            </w:r>
          </w:p>
        </w:tc>
      </w:tr>
    </w:tbl>
    <w:p>
      <w:pPr>
        <w:spacing w:line="360" w:lineRule="auto"/>
        <w:rPr>
          <w:rFonts w:hint="default" w:ascii="Arial" w:hAnsi="Arial" w:cs="Arial"/>
          <w:lang w:val="en-US" w:eastAsia="zh-CN"/>
        </w:rPr>
      </w:pPr>
    </w:p>
    <w:tbl>
      <w:tblPr>
        <w:tblStyle w:val="2"/>
        <w:tblW w:w="731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227"/>
        <w:gridCol w:w="2176"/>
        <w:gridCol w:w="7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7310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ble2 Characteristics of patients with No.10 LN metastasi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0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 + No.10 Group</w:t>
            </w:r>
          </w:p>
        </w:tc>
        <w:tc>
          <w:tcPr>
            <w:tcW w:w="77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2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NR ≤ 0.4, n = 25</w:t>
            </w:r>
          </w:p>
        </w:tc>
        <w:tc>
          <w:tcPr>
            <w:tcW w:w="217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LNR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＞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0.4, n = 21</w:t>
            </w:r>
          </w:p>
        </w:tc>
        <w:tc>
          <w:tcPr>
            <w:tcW w:w="77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, 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≤6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(56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(19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&gt;6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(44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(81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(72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(66.7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(28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(33.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 stag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≤cT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(16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cT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(48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(23.8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cT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36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(76.2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N stag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cN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(4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cN+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(96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10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size, cm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≤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52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(38.1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&gt;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(48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61.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olog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Differentiated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36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(38.1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Undifferentiated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(64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61.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oss-sectional par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on-greater curvatur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(76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(81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Greater curvatur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24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(19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Absen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(40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42.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Presen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60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(57.1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Absen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60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42.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Presen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40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(57.1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 stag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(4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(12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52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(38.1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(32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61.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N stag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(20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36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(14.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3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(32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(38.1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3b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(12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(47.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NM stag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II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24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III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(76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10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Absen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(20.0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(23.8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Present</w:t>
            </w:r>
          </w:p>
        </w:tc>
        <w:tc>
          <w:tcPr>
            <w:tcW w:w="22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(80.0%)</w:t>
            </w:r>
          </w:p>
        </w:tc>
        <w:tc>
          <w:tcPr>
            <w:tcW w:w="2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(76.2%)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7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Ns indicates lymph nodes; sLNR, splenic hilar lymph node ratio</w:t>
            </w:r>
          </w:p>
        </w:tc>
      </w:tr>
    </w:tbl>
    <w:p>
      <w:pPr>
        <w:rPr>
          <w:rFonts w:hint="default" w:ascii="Arial" w:hAnsi="Arial" w:cs="Arial"/>
          <w:sz w:val="15"/>
          <w:szCs w:val="15"/>
          <w:lang w:val="en-US" w:eastAsia="zh-CN"/>
        </w:rPr>
      </w:pPr>
      <w:r>
        <w:rPr>
          <w:rFonts w:hint="default" w:ascii="Arial" w:hAnsi="Arial" w:cs="Arial"/>
          <w:sz w:val="15"/>
          <w:szCs w:val="15"/>
          <w:lang w:val="en-US" w:eastAsia="zh-CN"/>
        </w:rPr>
        <w:br w:type="page"/>
      </w:r>
    </w:p>
    <w:tbl>
      <w:tblPr>
        <w:tblStyle w:val="2"/>
        <w:tblW w:w="770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2654"/>
        <w:gridCol w:w="2137"/>
        <w:gridCol w:w="7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7703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ble3 Characteristics of patients in the training and validation cohor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ining cohort, No. (%)</w:t>
            </w:r>
          </w:p>
        </w:tc>
        <w:tc>
          <w:tcPr>
            <w:tcW w:w="21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dation cohort, No. (%)</w:t>
            </w:r>
          </w:p>
        </w:tc>
        <w:tc>
          <w:tcPr>
            <w:tcW w:w="76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654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n = 302</w:t>
            </w:r>
          </w:p>
        </w:tc>
        <w:tc>
          <w:tcPr>
            <w:tcW w:w="213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 = 130</w:t>
            </w:r>
          </w:p>
        </w:tc>
        <w:tc>
          <w:tcPr>
            <w:tcW w:w="76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, y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≤6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 (44.4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 (34.6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&gt;6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 (55.6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 (65.4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 (70.2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 (74.6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 (29.8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(25.4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 stag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≤cT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 (21.2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 (26.2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cT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 (48.7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 (45.4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cT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 (30.1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28.5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N stag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cN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 (32.1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 (30.0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cN+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 (67.9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 (70.0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r size, cm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≤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 (68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 (72.3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&gt;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 (31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(27.7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ology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Differentiated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 (37.7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 (44.6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Undifferentiated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 (62.3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 (55.4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oss-sectional part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on-greater curvatur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 (89.1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 (90.8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Greater curvatur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(10.9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(9.2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Absent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 (60.3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 (66.9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Present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 (39.7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 (33.1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Absent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 (57.0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 (62.3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Present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 (43.0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(37.7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 stag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(13.6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(13.1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(7.9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10.0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 (52.0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 (53.1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T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 (26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 (23.8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N stag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 (31.8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(29.2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 (18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16.2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 (17.9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(21.5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3a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 (19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(24.6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N3b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12.3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(8.5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NM stag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I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(16.2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(17.7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II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 (32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 (26.9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III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 (51.3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 (55.4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Absent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 (31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 (35.4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Present</w:t>
            </w:r>
          </w:p>
        </w:tc>
        <w:tc>
          <w:tcPr>
            <w:tcW w:w="2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 (68.5%)</w:t>
            </w:r>
          </w:p>
        </w:tc>
        <w:tc>
          <w:tcPr>
            <w:tcW w:w="21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 (64.6%)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br w:type="page"/>
      </w:r>
    </w:p>
    <w:tbl>
      <w:tblPr>
        <w:tblStyle w:val="2"/>
        <w:tblW w:w="823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992"/>
        <w:gridCol w:w="1163"/>
        <w:gridCol w:w="2550"/>
        <w:gridCol w:w="15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8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ble4 Description of the selected radiomic feat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23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s</w:t>
            </w:r>
          </w:p>
        </w:tc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23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e type</w:t>
            </w:r>
          </w:p>
        </w:tc>
        <w:tc>
          <w:tcPr>
            <w:tcW w:w="138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tum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ge Dependence High Gray Level Empha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d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sigma-2-0-mm-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888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ge Area High Gray Level Empha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sz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L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135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c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c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H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789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rto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orde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H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629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97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enic hila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c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sigma-1-5-mm-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0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ord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rtosi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sigma-2-5-mm-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ewnes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orde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L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72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 Promin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c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H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53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97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rtosis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order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HH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0CEC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36477</w:t>
            </w:r>
          </w:p>
        </w:tc>
      </w:tr>
    </w:tbl>
    <w:p>
      <w:pPr>
        <w:spacing w:line="360" w:lineRule="auto"/>
        <w:jc w:val="center"/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br w:type="page"/>
      </w:r>
    </w:p>
    <w:tbl>
      <w:tblPr>
        <w:tblStyle w:val="2"/>
        <w:tblW w:w="751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627"/>
        <w:gridCol w:w="2831"/>
        <w:gridCol w:w="14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</w:trPr>
        <w:tc>
          <w:tcPr>
            <w:tcW w:w="75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ble5 Incidence of lymph node metastasis, 5-year survival rates, and therapeutic value index for No.10 L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57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 groups</w:t>
            </w:r>
          </w:p>
        </w:tc>
        <w:tc>
          <w:tcPr>
            <w:tcW w:w="5935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tients with 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76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incidence (%)</w:t>
            </w:r>
          </w:p>
        </w:tc>
        <w:tc>
          <w:tcPr>
            <w:tcW w:w="2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year OS of patients with No.10 LN metastasis  (%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value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B grou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 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B grou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3 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.3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B group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5.0 </w:t>
            </w:r>
          </w:p>
        </w:tc>
        <w:tc>
          <w:tcPr>
            <w:tcW w:w="2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 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</w:trPr>
        <w:tc>
          <w:tcPr>
            <w:tcW w:w="75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HL indicates </w:t>
            </w:r>
            <w:r>
              <w:rPr>
                <w:rFonts w:ascii="Arial" w:hAnsi="Arial" w:cs="Arial"/>
                <w:sz w:val="24"/>
              </w:rPr>
              <w:t>spleen-preserving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enic hilar lymphadenectomy; OS, overall survival; LMB, low splenic hilar lymph node  metastasis burden; MMB, middle splenic hilar lymph node  metastasis burden; HMB, high splenic hilar lymph node  metastasis burden.</w:t>
            </w:r>
          </w:p>
        </w:tc>
      </w:tr>
    </w:tbl>
    <w:p>
      <w:pPr>
        <w:spacing w:line="360" w:lineRule="auto"/>
        <w:ind w:left="210" w:right="-733" w:rightChars="-349" w:hanging="210" w:hangingChars="100"/>
        <w:jc w:val="center"/>
        <w:rPr>
          <w:rFonts w:hint="default" w:ascii="Arial" w:hAnsi="Arial" w:cs="Arial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kODBmMjg4NWQ3ODNjMmEzNjQxODI4YWJiZDE1ZDQifQ=="/>
  </w:docVars>
  <w:rsids>
    <w:rsidRoot w:val="00172A27"/>
    <w:rsid w:val="00172A27"/>
    <w:rsid w:val="0031312F"/>
    <w:rsid w:val="003E5A8B"/>
    <w:rsid w:val="00440151"/>
    <w:rsid w:val="004E7844"/>
    <w:rsid w:val="005A4AF4"/>
    <w:rsid w:val="006636A5"/>
    <w:rsid w:val="007D63CD"/>
    <w:rsid w:val="00962D5B"/>
    <w:rsid w:val="009E41AE"/>
    <w:rsid w:val="00A22372"/>
    <w:rsid w:val="00BA114F"/>
    <w:rsid w:val="00C37C48"/>
    <w:rsid w:val="00C64ED6"/>
    <w:rsid w:val="00CD7741"/>
    <w:rsid w:val="00CF0354"/>
    <w:rsid w:val="00D0251B"/>
    <w:rsid w:val="00D2468A"/>
    <w:rsid w:val="00D90C80"/>
    <w:rsid w:val="00EE151B"/>
    <w:rsid w:val="00F1750E"/>
    <w:rsid w:val="035B5FD1"/>
    <w:rsid w:val="05184FD0"/>
    <w:rsid w:val="059543C6"/>
    <w:rsid w:val="069F541C"/>
    <w:rsid w:val="07071E59"/>
    <w:rsid w:val="072B7208"/>
    <w:rsid w:val="073A1CDE"/>
    <w:rsid w:val="078E3779"/>
    <w:rsid w:val="08F778D0"/>
    <w:rsid w:val="09BF3FF9"/>
    <w:rsid w:val="0A2F4373"/>
    <w:rsid w:val="0BC9124C"/>
    <w:rsid w:val="0BED183A"/>
    <w:rsid w:val="0C72354D"/>
    <w:rsid w:val="0D2A2A96"/>
    <w:rsid w:val="0D411BF9"/>
    <w:rsid w:val="0D68647E"/>
    <w:rsid w:val="1216481D"/>
    <w:rsid w:val="125F42AD"/>
    <w:rsid w:val="12FD3FB7"/>
    <w:rsid w:val="139919B3"/>
    <w:rsid w:val="139B0922"/>
    <w:rsid w:val="140A5969"/>
    <w:rsid w:val="141149DB"/>
    <w:rsid w:val="1591252B"/>
    <w:rsid w:val="15C00B89"/>
    <w:rsid w:val="16D46690"/>
    <w:rsid w:val="177E15D6"/>
    <w:rsid w:val="17B570E6"/>
    <w:rsid w:val="195D5254"/>
    <w:rsid w:val="19606A2A"/>
    <w:rsid w:val="19EE05B6"/>
    <w:rsid w:val="1B2E6268"/>
    <w:rsid w:val="1CB0478E"/>
    <w:rsid w:val="1FE00336"/>
    <w:rsid w:val="221943D6"/>
    <w:rsid w:val="22E663A0"/>
    <w:rsid w:val="24E76441"/>
    <w:rsid w:val="27786963"/>
    <w:rsid w:val="287E3AC2"/>
    <w:rsid w:val="2A3A15B0"/>
    <w:rsid w:val="2A4547B7"/>
    <w:rsid w:val="2AE6436F"/>
    <w:rsid w:val="2B5A4CDD"/>
    <w:rsid w:val="2B721CC6"/>
    <w:rsid w:val="2C3E3E7B"/>
    <w:rsid w:val="31527DC1"/>
    <w:rsid w:val="33F93896"/>
    <w:rsid w:val="34773187"/>
    <w:rsid w:val="38DF6D1B"/>
    <w:rsid w:val="408D0011"/>
    <w:rsid w:val="41CB7EC9"/>
    <w:rsid w:val="42E229C7"/>
    <w:rsid w:val="44C676EA"/>
    <w:rsid w:val="457952A4"/>
    <w:rsid w:val="46527BF0"/>
    <w:rsid w:val="4709011B"/>
    <w:rsid w:val="490555E0"/>
    <w:rsid w:val="49A04AEC"/>
    <w:rsid w:val="4B8A0932"/>
    <w:rsid w:val="4C4B3FB3"/>
    <w:rsid w:val="4CBE7BD9"/>
    <w:rsid w:val="4D692BBA"/>
    <w:rsid w:val="5040394A"/>
    <w:rsid w:val="504051DA"/>
    <w:rsid w:val="53ED41A3"/>
    <w:rsid w:val="53F208F3"/>
    <w:rsid w:val="57F358A5"/>
    <w:rsid w:val="58112E7E"/>
    <w:rsid w:val="593006F2"/>
    <w:rsid w:val="5D2B3B0D"/>
    <w:rsid w:val="5DDF34A5"/>
    <w:rsid w:val="60A94994"/>
    <w:rsid w:val="64505292"/>
    <w:rsid w:val="65AE61B0"/>
    <w:rsid w:val="65C75EC8"/>
    <w:rsid w:val="66D44222"/>
    <w:rsid w:val="69B33C3D"/>
    <w:rsid w:val="69D540FD"/>
    <w:rsid w:val="6B6542D7"/>
    <w:rsid w:val="6B970FE0"/>
    <w:rsid w:val="6C5170EC"/>
    <w:rsid w:val="6C6D5D41"/>
    <w:rsid w:val="6D150CB0"/>
    <w:rsid w:val="6F560880"/>
    <w:rsid w:val="6FAE1A55"/>
    <w:rsid w:val="71CE3755"/>
    <w:rsid w:val="71E05943"/>
    <w:rsid w:val="732379E8"/>
    <w:rsid w:val="73F958D6"/>
    <w:rsid w:val="7465081E"/>
    <w:rsid w:val="74887B61"/>
    <w:rsid w:val="76EB0682"/>
    <w:rsid w:val="7B091245"/>
    <w:rsid w:val="7C0D4A40"/>
    <w:rsid w:val="7C4C4919"/>
    <w:rsid w:val="7CBA1AA8"/>
    <w:rsid w:val="7F1C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5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6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0">
    <w:name w:val="font7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1124</Words>
  <Characters>4657</Characters>
  <Lines>1</Lines>
  <Paragraphs>1</Paragraphs>
  <TotalTime>0</TotalTime>
  <ScaleCrop>false</ScaleCrop>
  <LinksUpToDate>false</LinksUpToDate>
  <CharactersWithSpaces>536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13:08:00Z</dcterms:created>
  <dc:creator>xu</dc:creator>
  <cp:lastModifiedBy>Administrator</cp:lastModifiedBy>
  <dcterms:modified xsi:type="dcterms:W3CDTF">2023-07-20T02:5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A7D59F04E9D4903A3542D7F441BF800</vt:lpwstr>
  </property>
</Properties>
</file>